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71"/>
        <w:tblW w:w="5000" w:type="pct"/>
        <w:tblLayout w:type="fixed"/>
        <w:tblLook w:val="04A0" w:firstRow="1" w:lastRow="0" w:firstColumn="1" w:lastColumn="0" w:noHBand="0" w:noVBand="1"/>
      </w:tblPr>
      <w:tblGrid>
        <w:gridCol w:w="2871"/>
        <w:gridCol w:w="3140"/>
        <w:gridCol w:w="3015"/>
      </w:tblGrid>
      <w:tr w:rsidR="00F30C71" w:rsidRPr="00E47C59" w14:paraId="11D32E54" w14:textId="77777777" w:rsidTr="00F30C71">
        <w:trPr>
          <w:trHeight w:val="300"/>
        </w:trPr>
        <w:tc>
          <w:tcPr>
            <w:tcW w:w="1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0DF2A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Putative effector ID</w:t>
            </w:r>
          </w:p>
        </w:tc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E37FB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E47C5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RxLR</w:t>
            </w:r>
            <w:proofErr w:type="spellEnd"/>
            <w:r w:rsidRPr="00E47C5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-like motif (within N-terminus of mature effector)</w:t>
            </w:r>
          </w:p>
        </w:tc>
        <w:tc>
          <w:tcPr>
            <w:tcW w:w="1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67D55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Amino acid sequence of </w:t>
            </w:r>
            <w:proofErr w:type="spellStart"/>
            <w:r w:rsidRPr="00E47C5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RxLR</w:t>
            </w:r>
            <w:proofErr w:type="spellEnd"/>
            <w:r w:rsidRPr="00E47C5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-like motif</w:t>
            </w:r>
          </w:p>
        </w:tc>
      </w:tr>
      <w:tr w:rsidR="00F30C71" w:rsidRPr="00E47C59" w14:paraId="4391B3B6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F726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01g00539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5434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o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4234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-</w:t>
            </w:r>
          </w:p>
        </w:tc>
      </w:tr>
      <w:tr w:rsidR="00F30C71" w:rsidRPr="00E47C59" w14:paraId="5DDFB1AF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1965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01g00633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0E16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o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2608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-</w:t>
            </w:r>
          </w:p>
        </w:tc>
      </w:tr>
      <w:tr w:rsidR="00F30C71" w:rsidRPr="00E47C59" w14:paraId="442BB76C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69ED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01g00996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A3C2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0A37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GLT</w:t>
            </w:r>
          </w:p>
        </w:tc>
      </w:tr>
      <w:tr w:rsidR="00F30C71" w:rsidRPr="00E47C59" w14:paraId="5EEF9555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8319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02g012940 (SsINE1)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042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E636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TLT</w:t>
            </w:r>
          </w:p>
        </w:tc>
      </w:tr>
      <w:tr w:rsidR="00F30C71" w:rsidRPr="00E47C59" w14:paraId="2EB917F7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76A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02g02178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C8CF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9C19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KEFD</w:t>
            </w:r>
          </w:p>
        </w:tc>
      </w:tr>
      <w:tr w:rsidR="00F30C71" w:rsidRPr="00E47C59" w14:paraId="7AD7C1F8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3101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04g03921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B7C5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FA8D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KALC</w:t>
            </w:r>
          </w:p>
        </w:tc>
      </w:tr>
      <w:tr w:rsidR="00F30C71" w:rsidRPr="00E47C59" w14:paraId="6F9479ED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43A0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05g045060 (SsINE5)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26C5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o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1EA5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-</w:t>
            </w:r>
          </w:p>
        </w:tc>
      </w:tr>
      <w:tr w:rsidR="00F30C71" w:rsidRPr="00E47C59" w14:paraId="5FCCE1B7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7F12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05g046060 (SsINE2)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A6B0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7CE9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HKIC</w:t>
            </w:r>
          </w:p>
        </w:tc>
      </w:tr>
      <w:tr w:rsidR="00F30C71" w:rsidRPr="00E47C59" w14:paraId="206DE6CE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18F9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05g04607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ED16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o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3CA8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-</w:t>
            </w:r>
          </w:p>
        </w:tc>
      </w:tr>
      <w:tr w:rsidR="00F30C71" w:rsidRPr="00E47C59" w14:paraId="6054F7E8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2449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06g05082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C7E2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E7E3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KVYT, RDLE</w:t>
            </w:r>
          </w:p>
        </w:tc>
      </w:tr>
      <w:tr w:rsidR="00F30C71" w:rsidRPr="00E47C59" w14:paraId="2162A119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76A5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07g05700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58FB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6222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LLG, RALS</w:t>
            </w:r>
          </w:p>
        </w:tc>
      </w:tr>
      <w:tr w:rsidR="00F30C71" w:rsidRPr="00E47C59" w14:paraId="7EB3D20E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018A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10g07514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F396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7CE9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DLE</w:t>
            </w:r>
          </w:p>
        </w:tc>
      </w:tr>
      <w:tr w:rsidR="00F30C71" w:rsidRPr="00E47C59" w14:paraId="50FB7C92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5401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10g08058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7A04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A227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VFI</w:t>
            </w:r>
          </w:p>
        </w:tc>
      </w:tr>
      <w:tr w:rsidR="00F30C71" w:rsidRPr="00E47C59" w14:paraId="4ED91C51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D50A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11g08102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BEF7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FDDF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KHIK, KFYI</w:t>
            </w:r>
          </w:p>
        </w:tc>
      </w:tr>
      <w:tr w:rsidR="00F30C71" w:rsidRPr="00E47C59" w14:paraId="6A537733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3420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12g087960 (SsINE3)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B49F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217D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HIYD</w:t>
            </w:r>
          </w:p>
        </w:tc>
      </w:tr>
      <w:tr w:rsidR="00F30C71" w:rsidRPr="00E47C59" w14:paraId="1D96C0BE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C19C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12g08866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4E98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FDA7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KSLS, RHLD</w:t>
            </w:r>
          </w:p>
        </w:tc>
      </w:tr>
      <w:tr w:rsidR="00F30C71" w:rsidRPr="00E47C59" w14:paraId="0D3FB1A9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0108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13g094760 (SsINE4)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58BC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o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136A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-</w:t>
            </w:r>
          </w:p>
        </w:tc>
      </w:tr>
      <w:tr w:rsidR="00F30C71" w:rsidRPr="00E47C59" w14:paraId="6DA228D5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664D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13g09492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83DF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CB12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HNIQ, KYLY</w:t>
            </w:r>
          </w:p>
        </w:tc>
      </w:tr>
      <w:tr w:rsidR="00F30C71" w:rsidRPr="00E47C59" w14:paraId="216A8024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7589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13g095230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A983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o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EEE5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-</w:t>
            </w:r>
          </w:p>
        </w:tc>
      </w:tr>
      <w:tr w:rsidR="00F30C71" w:rsidRPr="00E47C59" w14:paraId="14CBA7AD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9A5C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14g100310</w:t>
            </w:r>
          </w:p>
        </w:tc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6527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s</w:t>
            </w:r>
          </w:p>
        </w:tc>
        <w:tc>
          <w:tcPr>
            <w:tcW w:w="1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00A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QIR, RFLA</w:t>
            </w:r>
          </w:p>
        </w:tc>
      </w:tr>
      <w:tr w:rsidR="00F30C71" w:rsidRPr="00E47C59" w14:paraId="305528A1" w14:textId="77777777" w:rsidTr="00F30C71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5BBB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scle16g107890</w:t>
            </w:r>
          </w:p>
        </w:tc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80480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o</w:t>
            </w:r>
          </w:p>
        </w:tc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8E18" w14:textId="77777777" w:rsidR="00F30C71" w:rsidRPr="00E47C59" w:rsidRDefault="00F30C71" w:rsidP="00F30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E47C5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-</w:t>
            </w:r>
          </w:p>
        </w:tc>
      </w:tr>
    </w:tbl>
    <w:p w14:paraId="488A84F4" w14:textId="051B5A96" w:rsidR="00F30C71" w:rsidRDefault="00F30C71" w:rsidP="00F30C71">
      <w:pPr>
        <w:spacing w:line="360" w:lineRule="auto"/>
        <w:jc w:val="both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</w:rPr>
        <w:t>Ta</w:t>
      </w:r>
      <w:r>
        <w:rPr>
          <w:rFonts w:asciiTheme="minorHAnsi" w:hAnsiTheme="minorHAnsi" w:cstheme="minorHAnsi"/>
          <w:b/>
        </w:rPr>
        <w:t>ble S2</w:t>
      </w:r>
      <w:r w:rsidRPr="002121AA">
        <w:rPr>
          <w:rFonts w:cstheme="minorHAnsi"/>
        </w:rPr>
        <w:t xml:space="preserve"> </w:t>
      </w:r>
      <w:r w:rsidRPr="001B026A">
        <w:rPr>
          <w:rFonts w:asciiTheme="minorHAnsi" w:hAnsiTheme="minorHAnsi" w:cstheme="minorHAnsi"/>
        </w:rPr>
        <w:t xml:space="preserve">Presence of </w:t>
      </w:r>
      <w:proofErr w:type="spellStart"/>
      <w:r w:rsidRPr="001B026A">
        <w:rPr>
          <w:rFonts w:asciiTheme="minorHAnsi" w:hAnsiTheme="minorHAnsi" w:cstheme="minorHAnsi"/>
        </w:rPr>
        <w:t>RxLR</w:t>
      </w:r>
      <w:proofErr w:type="spellEnd"/>
      <w:r w:rsidRPr="001B026A">
        <w:rPr>
          <w:rFonts w:asciiTheme="minorHAnsi" w:hAnsiTheme="minorHAnsi" w:cstheme="minorHAnsi"/>
        </w:rPr>
        <w:t xml:space="preserve">-like motifs in candidate effectors. </w:t>
      </w:r>
    </w:p>
    <w:p w14:paraId="056EED16" w14:textId="77777777" w:rsidR="00F30C71" w:rsidRDefault="00F30C71" w:rsidP="00F30C71">
      <w:pPr>
        <w:spacing w:line="360" w:lineRule="auto"/>
        <w:jc w:val="both"/>
        <w:rPr>
          <w:rFonts w:asciiTheme="minorHAnsi" w:hAnsiTheme="minorHAnsi" w:cstheme="minorHAnsi"/>
          <w:b/>
        </w:rPr>
      </w:pPr>
    </w:p>
    <w:p w14:paraId="202AF0D3" w14:textId="77777777" w:rsidR="003E0B36" w:rsidRDefault="003E0B36"/>
    <w:sectPr w:rsidR="003E0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C71"/>
    <w:rsid w:val="000622D4"/>
    <w:rsid w:val="003E0B36"/>
    <w:rsid w:val="00F30C71"/>
    <w:rsid w:val="00F7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951A3"/>
  <w15:chartTrackingRefBased/>
  <w15:docId w15:val="{3B740EBB-0676-4F6A-B917-738189A43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C7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Newman</dc:creator>
  <cp:keywords/>
  <dc:description/>
  <cp:lastModifiedBy>Toby Newman</cp:lastModifiedBy>
  <cp:revision>1</cp:revision>
  <dcterms:created xsi:type="dcterms:W3CDTF">2023-02-23T06:42:00Z</dcterms:created>
  <dcterms:modified xsi:type="dcterms:W3CDTF">2023-02-23T06:44:00Z</dcterms:modified>
</cp:coreProperties>
</file>